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78B" w:rsidRPr="00A7371F" w:rsidRDefault="0015478B" w:rsidP="0015478B">
      <w:pPr>
        <w:pStyle w:val="Caption"/>
        <w:rPr>
          <w:rFonts w:asciiTheme="majorHAnsi" w:hAnsiTheme="majorHAnsi"/>
          <w:sz w:val="22"/>
          <w:szCs w:val="22"/>
        </w:rPr>
      </w:pPr>
      <w:r w:rsidRPr="00A7371F">
        <w:rPr>
          <w:rFonts w:asciiTheme="majorHAnsi" w:hAnsiTheme="majorHAnsi"/>
          <w:b/>
          <w:i w:val="0"/>
          <w:color w:val="auto"/>
          <w:sz w:val="22"/>
          <w:szCs w:val="22"/>
        </w:rPr>
        <w:t>Table S2</w:t>
      </w:r>
      <w:r w:rsidRPr="00A7371F">
        <w:rPr>
          <w:rFonts w:asciiTheme="majorHAnsi" w:hAnsiTheme="majorHAnsi"/>
          <w:i w:val="0"/>
          <w:color w:val="auto"/>
          <w:sz w:val="22"/>
          <w:szCs w:val="22"/>
        </w:rPr>
        <w:t xml:space="preserve"> 2 by 2 table of colorectal cancer/polyp diagnosis by guaiac faecal occult blood test (</w:t>
      </w:r>
      <w:proofErr w:type="spellStart"/>
      <w:r w:rsidRPr="00A7371F">
        <w:rPr>
          <w:rFonts w:asciiTheme="majorHAnsi" w:hAnsiTheme="majorHAnsi"/>
          <w:i w:val="0"/>
          <w:color w:val="auto"/>
          <w:sz w:val="22"/>
          <w:szCs w:val="22"/>
        </w:rPr>
        <w:t>gFOBT</w:t>
      </w:r>
      <w:proofErr w:type="spellEnd"/>
      <w:r w:rsidRPr="00A7371F">
        <w:rPr>
          <w:rFonts w:asciiTheme="majorHAnsi" w:hAnsiTheme="majorHAnsi"/>
          <w:i w:val="0"/>
          <w:color w:val="auto"/>
          <w:sz w:val="22"/>
          <w:szCs w:val="22"/>
        </w:rPr>
        <w:t>) result for participants with 2 years of follow up.</w:t>
      </w:r>
    </w:p>
    <w:tbl>
      <w:tblPr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1784"/>
        <w:gridCol w:w="1897"/>
        <w:gridCol w:w="1984"/>
        <w:gridCol w:w="1843"/>
      </w:tblGrid>
      <w:tr w:rsidR="0015478B" w:rsidRPr="00A7371F" w:rsidTr="004D7478">
        <w:trPr>
          <w:trHeight w:val="300"/>
          <w:jc w:val="center"/>
        </w:trPr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8B" w:rsidRPr="00A7371F" w:rsidRDefault="0015478B" w:rsidP="004D747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A7371F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  <w:lang w:eastAsia="en-GB"/>
              </w:rPr>
              <w:t>gFOBT</w:t>
            </w:r>
            <w:proofErr w:type="spellEnd"/>
            <w:r w:rsidRPr="00A7371F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2"/>
                <w:lang w:eastAsia="en-GB"/>
              </w:rPr>
              <w:t xml:space="preserve"> result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Cancer /Polyp Diagnosis Positi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Cancer /Polyp Diagnosis Negativ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</w:tr>
      <w:tr w:rsidR="0015478B" w:rsidRPr="00A7371F" w:rsidTr="004D7478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8B" w:rsidRPr="00A7371F" w:rsidRDefault="0015478B" w:rsidP="004D747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Positiv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195 colorectal cancers</w:t>
            </w: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br/>
              <w:t>354 polyps</w:t>
            </w:r>
          </w:p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=5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1,0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1633</w:t>
            </w:r>
          </w:p>
        </w:tc>
      </w:tr>
      <w:tr w:rsidR="0015478B" w:rsidRPr="00A7371F" w:rsidTr="004D7478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78B" w:rsidRPr="00A7371F" w:rsidRDefault="0015478B" w:rsidP="004D747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Negativ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203 colorectal cancers</w:t>
            </w: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br/>
              <w:t>320 polyps</w:t>
            </w:r>
          </w:p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=5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28,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28,554</w:t>
            </w:r>
          </w:p>
        </w:tc>
      </w:tr>
      <w:tr w:rsidR="0015478B" w:rsidRPr="00A7371F" w:rsidTr="004D7478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bookmarkStart w:id="0" w:name="_GoBack"/>
            <w:bookmarkEnd w:id="0"/>
            <w:r w:rsidRPr="00A7371F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1,0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29,1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478B" w:rsidRPr="00A7371F" w:rsidRDefault="0015478B" w:rsidP="004D747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30,187</w:t>
            </w:r>
          </w:p>
        </w:tc>
      </w:tr>
      <w:tr w:rsidR="0015478B" w:rsidRPr="00A7371F" w:rsidTr="004D7478">
        <w:trPr>
          <w:trHeight w:val="300"/>
          <w:jc w:val="center"/>
        </w:trPr>
        <w:tc>
          <w:tcPr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8B" w:rsidRPr="00A7371F" w:rsidRDefault="0015478B" w:rsidP="004D747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</w:pP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t>N=30,187 Positivity: 5.41%, Sensitivity 51.21%, Specificity: 96.28%</w:t>
            </w:r>
            <w:r w:rsidRPr="00A7371F">
              <w:rPr>
                <w:rFonts w:asciiTheme="majorHAnsi" w:eastAsia="Times New Roman" w:hAnsiTheme="majorHAnsi" w:cs="Times New Roman"/>
                <w:color w:val="000000"/>
                <w:sz w:val="12"/>
                <w:szCs w:val="12"/>
                <w:lang w:eastAsia="en-GB"/>
              </w:rPr>
              <w:br/>
              <w:t>Participants were 51.88% female with a mean age of 66.00 years.</w:t>
            </w:r>
          </w:p>
        </w:tc>
      </w:tr>
    </w:tbl>
    <w:p w:rsidR="0015478B" w:rsidRPr="00A7371F" w:rsidRDefault="0015478B" w:rsidP="0015478B">
      <w:pPr>
        <w:rPr>
          <w:rFonts w:asciiTheme="majorHAnsi" w:hAnsiTheme="majorHAnsi" w:cstheme="minorHAnsi"/>
          <w:b/>
        </w:rPr>
      </w:pPr>
    </w:p>
    <w:p w:rsidR="00EB66E4" w:rsidRPr="0015478B" w:rsidRDefault="00EB66E4" w:rsidP="0015478B"/>
    <w:sectPr w:rsidR="00EB66E4" w:rsidRPr="0015478B" w:rsidSect="008713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441"/>
    <w:rsid w:val="001474F2"/>
    <w:rsid w:val="0015478B"/>
    <w:rsid w:val="00550996"/>
    <w:rsid w:val="00871382"/>
    <w:rsid w:val="00AB4A51"/>
    <w:rsid w:val="00AC0D79"/>
    <w:rsid w:val="00E82441"/>
    <w:rsid w:val="00EB66E4"/>
    <w:rsid w:val="00F1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6E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6E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0-02-26T05:04:00Z</dcterms:created>
  <dcterms:modified xsi:type="dcterms:W3CDTF">2020-02-26T05:04:00Z</dcterms:modified>
</cp:coreProperties>
</file>